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735E1" w14:textId="7E4521B3" w:rsidR="00155676" w:rsidRPr="00DB637D" w:rsidRDefault="006F73C4">
      <w:pPr>
        <w:rPr>
          <w:rFonts w:ascii="Arial" w:hAnsi="Arial" w:cs="Arial"/>
        </w:rPr>
      </w:pPr>
      <w:r w:rsidRPr="00DB637D">
        <w:rPr>
          <w:rFonts w:ascii="Arial" w:hAnsi="Arial" w:cs="Arial"/>
          <w:b/>
          <w:bCs/>
        </w:rPr>
        <w:t>S</w:t>
      </w:r>
      <w:r w:rsidR="002A1D25">
        <w:rPr>
          <w:rFonts w:ascii="Arial" w:hAnsi="Arial" w:cs="Arial"/>
          <w:b/>
          <w:bCs/>
        </w:rPr>
        <w:t>3</w:t>
      </w:r>
      <w:r w:rsidRPr="00DB637D">
        <w:rPr>
          <w:rFonts w:ascii="Arial" w:hAnsi="Arial" w:cs="Arial"/>
          <w:b/>
          <w:bCs/>
        </w:rPr>
        <w:t xml:space="preserve"> </w:t>
      </w:r>
      <w:r w:rsidR="007E4B2B" w:rsidRPr="00DB637D">
        <w:rPr>
          <w:rFonts w:ascii="Arial" w:hAnsi="Arial" w:cs="Arial"/>
          <w:b/>
          <w:bCs/>
        </w:rPr>
        <w:t>Table</w:t>
      </w:r>
      <w:r w:rsidR="002A1D25">
        <w:rPr>
          <w:rFonts w:ascii="Arial" w:hAnsi="Arial" w:cs="Arial"/>
          <w:b/>
          <w:bCs/>
        </w:rPr>
        <w:t>.</w:t>
      </w:r>
      <w:r w:rsidR="00595232" w:rsidRPr="00DB637D">
        <w:rPr>
          <w:rFonts w:ascii="Arial" w:hAnsi="Arial" w:cs="Arial"/>
        </w:rPr>
        <w:t xml:space="preserve"> </w:t>
      </w:r>
      <w:r w:rsidRPr="002A1D25">
        <w:rPr>
          <w:rFonts w:ascii="Arial" w:hAnsi="Arial" w:cs="Arial"/>
          <w:b/>
          <w:bCs/>
        </w:rPr>
        <w:t xml:space="preserve">Average nearest neighbour analysis to select the buffer size used to rarefy the </w:t>
      </w:r>
      <w:r w:rsidRPr="002A1D25">
        <w:rPr>
          <w:rFonts w:ascii="Arial" w:hAnsi="Arial" w:cs="Arial"/>
          <w:b/>
          <w:bCs/>
          <w:i/>
          <w:iCs/>
        </w:rPr>
        <w:t>Ixodes scapularis</w:t>
      </w:r>
      <w:r w:rsidRPr="002A1D25">
        <w:rPr>
          <w:rFonts w:ascii="Arial" w:hAnsi="Arial" w:cs="Arial"/>
          <w:b/>
          <w:bCs/>
        </w:rPr>
        <w:t xml:space="preserve"> </w:t>
      </w:r>
      <w:r w:rsidR="00D52932" w:rsidRPr="002A1D25">
        <w:rPr>
          <w:rFonts w:ascii="Arial" w:hAnsi="Arial" w:cs="Arial"/>
          <w:b/>
          <w:bCs/>
        </w:rPr>
        <w:t xml:space="preserve">and </w:t>
      </w:r>
      <w:r w:rsidR="00D52932" w:rsidRPr="002A1D25">
        <w:rPr>
          <w:rFonts w:ascii="Arial" w:hAnsi="Arial" w:cs="Arial"/>
          <w:b/>
          <w:bCs/>
          <w:i/>
          <w:iCs/>
        </w:rPr>
        <w:t>Borrelia burgdorferi</w:t>
      </w:r>
      <w:r w:rsidR="00D52932" w:rsidRPr="002A1D25">
        <w:rPr>
          <w:rFonts w:ascii="Arial" w:hAnsi="Arial" w:cs="Arial"/>
          <w:b/>
          <w:bCs/>
        </w:rPr>
        <w:t xml:space="preserve"> </w:t>
      </w:r>
      <w:r w:rsidRPr="002A1D25">
        <w:rPr>
          <w:rFonts w:ascii="Arial" w:hAnsi="Arial" w:cs="Arial"/>
          <w:b/>
          <w:bCs/>
        </w:rPr>
        <w:t>presence points used to develop the niche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1913"/>
        <w:gridCol w:w="1944"/>
        <w:gridCol w:w="1944"/>
        <w:gridCol w:w="1690"/>
      </w:tblGrid>
      <w:tr w:rsidR="00D52932" w:rsidRPr="00D52932" w14:paraId="4AB372BB" w14:textId="77777777" w:rsidTr="00236B1E">
        <w:tc>
          <w:tcPr>
            <w:tcW w:w="9350" w:type="dxa"/>
            <w:gridSpan w:val="5"/>
          </w:tcPr>
          <w:p w14:paraId="23C153AA" w14:textId="3D3BE376" w:rsidR="00D52932" w:rsidRPr="00D52932" w:rsidRDefault="00D52932" w:rsidP="00D529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xodes scapularis</w:t>
            </w: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del</w:t>
            </w:r>
          </w:p>
        </w:tc>
      </w:tr>
      <w:tr w:rsidR="00D52932" w:rsidRPr="00D52932" w14:paraId="7A91C36C" w14:textId="77777777" w:rsidTr="00236B1E">
        <w:tc>
          <w:tcPr>
            <w:tcW w:w="1859" w:type="dxa"/>
          </w:tcPr>
          <w:p w14:paraId="6CE54904" w14:textId="5A05287E" w:rsidR="00D52932" w:rsidRPr="00D52932" w:rsidRDefault="00D52932" w:rsidP="00644B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uffe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ize</w:t>
            </w:r>
          </w:p>
        </w:tc>
        <w:tc>
          <w:tcPr>
            <w:tcW w:w="1913" w:type="dxa"/>
          </w:tcPr>
          <w:p w14:paraId="332F10B8" w14:textId="03434A35" w:rsidR="00D52932" w:rsidRPr="00D52932" w:rsidRDefault="00D52932" w:rsidP="00644B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oints</w:t>
            </w:r>
          </w:p>
        </w:tc>
        <w:tc>
          <w:tcPr>
            <w:tcW w:w="1944" w:type="dxa"/>
          </w:tcPr>
          <w:p w14:paraId="2FA13CD5" w14:textId="77777777" w:rsidR="00D52932" w:rsidRPr="00D52932" w:rsidRDefault="00D52932" w:rsidP="00644B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944" w:type="dxa"/>
          </w:tcPr>
          <w:p w14:paraId="57A796FC" w14:textId="77777777" w:rsidR="00D52932" w:rsidRPr="00D52932" w:rsidRDefault="00D52932" w:rsidP="00644B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90" w:type="dxa"/>
          </w:tcPr>
          <w:p w14:paraId="5358390F" w14:textId="77777777" w:rsidR="00D52932" w:rsidRPr="00D52932" w:rsidRDefault="00D52932" w:rsidP="00644B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Distribution</w:t>
            </w:r>
          </w:p>
        </w:tc>
      </w:tr>
      <w:tr w:rsidR="007E1B52" w:rsidRPr="00D52932" w14:paraId="7EC48114" w14:textId="42512E88" w:rsidTr="00236B1E">
        <w:tc>
          <w:tcPr>
            <w:tcW w:w="1859" w:type="dxa"/>
          </w:tcPr>
          <w:p w14:paraId="43BE8AF7" w14:textId="38D62936" w:rsidR="007E1B52" w:rsidRPr="00D52932" w:rsidRDefault="000B4A0A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13" w:type="dxa"/>
          </w:tcPr>
          <w:p w14:paraId="7FE5FC92" w14:textId="73128532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944" w:type="dxa"/>
          </w:tcPr>
          <w:p w14:paraId="35175AE3" w14:textId="7EC65634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3.075624</w:t>
            </w:r>
          </w:p>
        </w:tc>
        <w:tc>
          <w:tcPr>
            <w:tcW w:w="1944" w:type="dxa"/>
          </w:tcPr>
          <w:p w14:paraId="5C067507" w14:textId="7D7D9263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002101</w:t>
            </w:r>
          </w:p>
        </w:tc>
        <w:tc>
          <w:tcPr>
            <w:tcW w:w="1690" w:type="dxa"/>
          </w:tcPr>
          <w:p w14:paraId="3F72F824" w14:textId="72E9FEE6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clustered</w:t>
            </w:r>
          </w:p>
        </w:tc>
      </w:tr>
      <w:tr w:rsidR="007E1B52" w:rsidRPr="00D52932" w14:paraId="200797EC" w14:textId="38A65186" w:rsidTr="00236B1E">
        <w:tc>
          <w:tcPr>
            <w:tcW w:w="1859" w:type="dxa"/>
          </w:tcPr>
          <w:p w14:paraId="5398DFEA" w14:textId="6E8E3766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1 km</w:t>
            </w:r>
          </w:p>
        </w:tc>
        <w:tc>
          <w:tcPr>
            <w:tcW w:w="1913" w:type="dxa"/>
          </w:tcPr>
          <w:p w14:paraId="2AD2F365" w14:textId="3FC02A18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944" w:type="dxa"/>
          </w:tcPr>
          <w:p w14:paraId="79D025EE" w14:textId="70685021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2.677671</w:t>
            </w:r>
          </w:p>
        </w:tc>
        <w:tc>
          <w:tcPr>
            <w:tcW w:w="1944" w:type="dxa"/>
          </w:tcPr>
          <w:p w14:paraId="414C1D29" w14:textId="45CECDE4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007414</w:t>
            </w:r>
          </w:p>
        </w:tc>
        <w:tc>
          <w:tcPr>
            <w:tcW w:w="1690" w:type="dxa"/>
          </w:tcPr>
          <w:p w14:paraId="5F92505A" w14:textId="4149B9BF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clustered</w:t>
            </w:r>
          </w:p>
        </w:tc>
      </w:tr>
      <w:tr w:rsidR="007E1B52" w:rsidRPr="00D52932" w14:paraId="201321D8" w14:textId="0B218243" w:rsidTr="00236B1E">
        <w:tc>
          <w:tcPr>
            <w:tcW w:w="1859" w:type="dxa"/>
          </w:tcPr>
          <w:p w14:paraId="5E5BED08" w14:textId="7C3C0CBE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2 km</w:t>
            </w:r>
          </w:p>
        </w:tc>
        <w:tc>
          <w:tcPr>
            <w:tcW w:w="1913" w:type="dxa"/>
          </w:tcPr>
          <w:p w14:paraId="07A143DF" w14:textId="02A16A1E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944" w:type="dxa"/>
          </w:tcPr>
          <w:p w14:paraId="50B56E12" w14:textId="71AB5F2F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2.357250</w:t>
            </w:r>
          </w:p>
        </w:tc>
        <w:tc>
          <w:tcPr>
            <w:tcW w:w="1944" w:type="dxa"/>
          </w:tcPr>
          <w:p w14:paraId="5B4C7AE2" w14:textId="3B091836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018411</w:t>
            </w:r>
          </w:p>
        </w:tc>
        <w:tc>
          <w:tcPr>
            <w:tcW w:w="1690" w:type="dxa"/>
          </w:tcPr>
          <w:p w14:paraId="1F8EF798" w14:textId="51C7DDC4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clustered</w:t>
            </w:r>
          </w:p>
        </w:tc>
      </w:tr>
      <w:tr w:rsidR="007E1B52" w:rsidRPr="00D52932" w14:paraId="3484846C" w14:textId="4ABD3EFC" w:rsidTr="00236B1E">
        <w:tc>
          <w:tcPr>
            <w:tcW w:w="1859" w:type="dxa"/>
          </w:tcPr>
          <w:p w14:paraId="19062AF8" w14:textId="2894A491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3 km</w:t>
            </w:r>
          </w:p>
        </w:tc>
        <w:tc>
          <w:tcPr>
            <w:tcW w:w="1913" w:type="dxa"/>
          </w:tcPr>
          <w:p w14:paraId="1CAB3B38" w14:textId="4DC4EF92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44" w:type="dxa"/>
          </w:tcPr>
          <w:p w14:paraId="700BA5FD" w14:textId="0724C1EF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1.352654</w:t>
            </w:r>
          </w:p>
        </w:tc>
        <w:tc>
          <w:tcPr>
            <w:tcW w:w="1944" w:type="dxa"/>
          </w:tcPr>
          <w:p w14:paraId="09EBC22A" w14:textId="213C0F91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176166</w:t>
            </w:r>
          </w:p>
        </w:tc>
        <w:tc>
          <w:tcPr>
            <w:tcW w:w="1690" w:type="dxa"/>
          </w:tcPr>
          <w:p w14:paraId="59262F4C" w14:textId="25547587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random</w:t>
            </w:r>
          </w:p>
        </w:tc>
      </w:tr>
      <w:tr w:rsidR="007E1B52" w:rsidRPr="00D52932" w14:paraId="2EC29075" w14:textId="28F16A13" w:rsidTr="00236B1E">
        <w:tc>
          <w:tcPr>
            <w:tcW w:w="1859" w:type="dxa"/>
          </w:tcPr>
          <w:p w14:paraId="5AD901CB" w14:textId="2A18C283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4 km</w:t>
            </w:r>
          </w:p>
        </w:tc>
        <w:tc>
          <w:tcPr>
            <w:tcW w:w="1913" w:type="dxa"/>
          </w:tcPr>
          <w:p w14:paraId="5226AB6D" w14:textId="0482EF57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944" w:type="dxa"/>
          </w:tcPr>
          <w:p w14:paraId="308B56E8" w14:textId="5D3CB7B6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0.895225</w:t>
            </w:r>
          </w:p>
        </w:tc>
        <w:tc>
          <w:tcPr>
            <w:tcW w:w="1944" w:type="dxa"/>
          </w:tcPr>
          <w:p w14:paraId="6C91C1BE" w14:textId="7634ECE0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370667</w:t>
            </w:r>
          </w:p>
        </w:tc>
        <w:tc>
          <w:tcPr>
            <w:tcW w:w="1690" w:type="dxa"/>
          </w:tcPr>
          <w:p w14:paraId="507F3138" w14:textId="7F56A411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random</w:t>
            </w:r>
          </w:p>
        </w:tc>
      </w:tr>
      <w:tr w:rsidR="007E1B52" w:rsidRPr="00D52932" w14:paraId="064C036D" w14:textId="3A9014C6" w:rsidTr="00236B1E">
        <w:tc>
          <w:tcPr>
            <w:tcW w:w="1859" w:type="dxa"/>
          </w:tcPr>
          <w:p w14:paraId="792CAAD9" w14:textId="2885B6B2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5 km</w:t>
            </w:r>
          </w:p>
        </w:tc>
        <w:tc>
          <w:tcPr>
            <w:tcW w:w="1913" w:type="dxa"/>
          </w:tcPr>
          <w:p w14:paraId="41A33893" w14:textId="37E63002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944" w:type="dxa"/>
          </w:tcPr>
          <w:p w14:paraId="2DBE2F0D" w14:textId="13E8D568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0.705652</w:t>
            </w:r>
          </w:p>
        </w:tc>
        <w:tc>
          <w:tcPr>
            <w:tcW w:w="1944" w:type="dxa"/>
          </w:tcPr>
          <w:p w14:paraId="741FE2C8" w14:textId="69878001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480404</w:t>
            </w:r>
          </w:p>
        </w:tc>
        <w:tc>
          <w:tcPr>
            <w:tcW w:w="1690" w:type="dxa"/>
          </w:tcPr>
          <w:p w14:paraId="4479CB31" w14:textId="10CDCD47" w:rsidR="007E1B52" w:rsidRPr="00D52932" w:rsidRDefault="007E1B5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random</w:t>
            </w:r>
          </w:p>
        </w:tc>
      </w:tr>
      <w:tr w:rsidR="00D52932" w:rsidRPr="00D52932" w14:paraId="0BED5841" w14:textId="77777777" w:rsidTr="00236B1E">
        <w:tc>
          <w:tcPr>
            <w:tcW w:w="1859" w:type="dxa"/>
          </w:tcPr>
          <w:p w14:paraId="2AF33E01" w14:textId="77777777" w:rsidR="00D52932" w:rsidRPr="00D52932" w:rsidRDefault="00D529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509E70B2" w14:textId="77777777" w:rsidR="00D52932" w:rsidRPr="00D52932" w:rsidRDefault="00D529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</w:tcPr>
          <w:p w14:paraId="69564FAD" w14:textId="77777777" w:rsidR="00D52932" w:rsidRPr="00D52932" w:rsidRDefault="00D529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4" w:type="dxa"/>
          </w:tcPr>
          <w:p w14:paraId="2F3B9915" w14:textId="77777777" w:rsidR="00D52932" w:rsidRPr="00D52932" w:rsidRDefault="00D529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0" w:type="dxa"/>
          </w:tcPr>
          <w:p w14:paraId="1C6C906D" w14:textId="77777777" w:rsidR="00D52932" w:rsidRPr="00D52932" w:rsidRDefault="00D5293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2932" w:rsidRPr="00D52932" w14:paraId="63A626DF" w14:textId="77777777" w:rsidTr="00236B1E">
        <w:tc>
          <w:tcPr>
            <w:tcW w:w="9350" w:type="dxa"/>
            <w:gridSpan w:val="5"/>
          </w:tcPr>
          <w:p w14:paraId="12C3266F" w14:textId="6D4F9F6A" w:rsidR="00D52932" w:rsidRPr="00D52932" w:rsidRDefault="00D52932" w:rsidP="00D529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orrelia burgdorferi</w:t>
            </w: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del</w:t>
            </w:r>
          </w:p>
        </w:tc>
      </w:tr>
      <w:tr w:rsidR="00D52932" w:rsidRPr="00D52932" w14:paraId="44A50F4F" w14:textId="77777777" w:rsidTr="00236B1E">
        <w:tc>
          <w:tcPr>
            <w:tcW w:w="1859" w:type="dxa"/>
          </w:tcPr>
          <w:p w14:paraId="0081046A" w14:textId="6D6D504C" w:rsidR="00D52932" w:rsidRPr="00D52932" w:rsidRDefault="00D52932" w:rsidP="00D529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Buffer Size</w:t>
            </w:r>
          </w:p>
        </w:tc>
        <w:tc>
          <w:tcPr>
            <w:tcW w:w="1913" w:type="dxa"/>
          </w:tcPr>
          <w:p w14:paraId="70930F9A" w14:textId="15AE6AD3" w:rsidR="00D52932" w:rsidRPr="00D52932" w:rsidRDefault="00D52932" w:rsidP="00D529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Number of Points</w:t>
            </w:r>
          </w:p>
        </w:tc>
        <w:tc>
          <w:tcPr>
            <w:tcW w:w="1944" w:type="dxa"/>
          </w:tcPr>
          <w:p w14:paraId="54CA7085" w14:textId="5F44D3D4" w:rsidR="00D52932" w:rsidRPr="00D52932" w:rsidRDefault="00D52932" w:rsidP="00D529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944" w:type="dxa"/>
          </w:tcPr>
          <w:p w14:paraId="754B8125" w14:textId="6E7F482D" w:rsidR="00D52932" w:rsidRPr="00D52932" w:rsidRDefault="00D52932" w:rsidP="00D529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90" w:type="dxa"/>
          </w:tcPr>
          <w:p w14:paraId="6CA658AE" w14:textId="2400D039" w:rsidR="00D52932" w:rsidRPr="00D52932" w:rsidRDefault="00D52932" w:rsidP="00D529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2932">
              <w:rPr>
                <w:rFonts w:ascii="Arial" w:hAnsi="Arial" w:cs="Arial"/>
                <w:b/>
                <w:bCs/>
                <w:sz w:val="20"/>
                <w:szCs w:val="20"/>
              </w:rPr>
              <w:t>Distribution</w:t>
            </w:r>
          </w:p>
        </w:tc>
      </w:tr>
      <w:tr w:rsidR="00D52932" w:rsidRPr="00D52932" w14:paraId="57DD90CE" w14:textId="77777777" w:rsidTr="00236B1E">
        <w:tc>
          <w:tcPr>
            <w:tcW w:w="1859" w:type="dxa"/>
          </w:tcPr>
          <w:p w14:paraId="55015E61" w14:textId="4E40E782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13" w:type="dxa"/>
          </w:tcPr>
          <w:p w14:paraId="308E80E9" w14:textId="2AFE4709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944" w:type="dxa"/>
          </w:tcPr>
          <w:p w14:paraId="65F44408" w14:textId="77F7F1D1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3.476831</w:t>
            </w:r>
          </w:p>
        </w:tc>
        <w:tc>
          <w:tcPr>
            <w:tcW w:w="1944" w:type="dxa"/>
          </w:tcPr>
          <w:p w14:paraId="66E2DB7E" w14:textId="7E04DF0D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000507</w:t>
            </w:r>
          </w:p>
        </w:tc>
        <w:tc>
          <w:tcPr>
            <w:tcW w:w="1690" w:type="dxa"/>
          </w:tcPr>
          <w:p w14:paraId="280B62E4" w14:textId="1BEDE6F1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clustered</w:t>
            </w:r>
          </w:p>
        </w:tc>
      </w:tr>
      <w:tr w:rsidR="00D52932" w:rsidRPr="00D52932" w14:paraId="0939ED0C" w14:textId="77777777" w:rsidTr="00236B1E">
        <w:tc>
          <w:tcPr>
            <w:tcW w:w="1859" w:type="dxa"/>
          </w:tcPr>
          <w:p w14:paraId="4F71860D" w14:textId="10C170B6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1 km</w:t>
            </w:r>
          </w:p>
        </w:tc>
        <w:tc>
          <w:tcPr>
            <w:tcW w:w="1913" w:type="dxa"/>
          </w:tcPr>
          <w:p w14:paraId="51308068" w14:textId="680DC2B1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944" w:type="dxa"/>
          </w:tcPr>
          <w:p w14:paraId="4CBAEDE5" w14:textId="72F2F290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3.476831</w:t>
            </w:r>
          </w:p>
        </w:tc>
        <w:tc>
          <w:tcPr>
            <w:tcW w:w="1944" w:type="dxa"/>
          </w:tcPr>
          <w:p w14:paraId="3A455B69" w14:textId="6D507E96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000507</w:t>
            </w:r>
          </w:p>
        </w:tc>
        <w:tc>
          <w:tcPr>
            <w:tcW w:w="1690" w:type="dxa"/>
          </w:tcPr>
          <w:p w14:paraId="11D0903B" w14:textId="44153F7F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clustered</w:t>
            </w:r>
          </w:p>
        </w:tc>
      </w:tr>
      <w:tr w:rsidR="00D52932" w:rsidRPr="00D52932" w14:paraId="4FC60351" w14:textId="77777777" w:rsidTr="00236B1E">
        <w:tc>
          <w:tcPr>
            <w:tcW w:w="1859" w:type="dxa"/>
          </w:tcPr>
          <w:p w14:paraId="04023455" w14:textId="7E31C07A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2 km</w:t>
            </w:r>
          </w:p>
        </w:tc>
        <w:tc>
          <w:tcPr>
            <w:tcW w:w="1913" w:type="dxa"/>
          </w:tcPr>
          <w:p w14:paraId="639E5CBF" w14:textId="55B20440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944" w:type="dxa"/>
          </w:tcPr>
          <w:p w14:paraId="4D58EA3F" w14:textId="2959F5E0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3.056015</w:t>
            </w:r>
          </w:p>
        </w:tc>
        <w:tc>
          <w:tcPr>
            <w:tcW w:w="1944" w:type="dxa"/>
          </w:tcPr>
          <w:p w14:paraId="671F4B13" w14:textId="7B3A580E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002243</w:t>
            </w:r>
          </w:p>
        </w:tc>
        <w:tc>
          <w:tcPr>
            <w:tcW w:w="1690" w:type="dxa"/>
          </w:tcPr>
          <w:p w14:paraId="36901017" w14:textId="08510E72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clustered</w:t>
            </w:r>
          </w:p>
        </w:tc>
      </w:tr>
      <w:tr w:rsidR="00D52932" w:rsidRPr="00D52932" w14:paraId="01D356AC" w14:textId="77777777" w:rsidTr="00236B1E">
        <w:tc>
          <w:tcPr>
            <w:tcW w:w="1859" w:type="dxa"/>
          </w:tcPr>
          <w:p w14:paraId="5ABD4B4E" w14:textId="28A3DA8C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3 km</w:t>
            </w:r>
          </w:p>
        </w:tc>
        <w:tc>
          <w:tcPr>
            <w:tcW w:w="1913" w:type="dxa"/>
          </w:tcPr>
          <w:p w14:paraId="2AFED2C4" w14:textId="3103EA01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44" w:type="dxa"/>
          </w:tcPr>
          <w:p w14:paraId="0CE88478" w14:textId="7E34E43A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1.512202</w:t>
            </w:r>
          </w:p>
        </w:tc>
        <w:tc>
          <w:tcPr>
            <w:tcW w:w="1944" w:type="dxa"/>
          </w:tcPr>
          <w:p w14:paraId="4F2EAC36" w14:textId="4E248A4B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130482</w:t>
            </w:r>
          </w:p>
        </w:tc>
        <w:tc>
          <w:tcPr>
            <w:tcW w:w="1690" w:type="dxa"/>
          </w:tcPr>
          <w:p w14:paraId="4C916B6F" w14:textId="6ADA3796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random</w:t>
            </w:r>
          </w:p>
        </w:tc>
      </w:tr>
      <w:tr w:rsidR="00D52932" w:rsidRPr="00D52932" w14:paraId="75A9168C" w14:textId="77777777" w:rsidTr="00236B1E">
        <w:tc>
          <w:tcPr>
            <w:tcW w:w="1859" w:type="dxa"/>
          </w:tcPr>
          <w:p w14:paraId="1B49D6B0" w14:textId="50935540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4 km</w:t>
            </w:r>
          </w:p>
        </w:tc>
        <w:tc>
          <w:tcPr>
            <w:tcW w:w="1913" w:type="dxa"/>
          </w:tcPr>
          <w:p w14:paraId="7ABDECE9" w14:textId="3F3A577C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944" w:type="dxa"/>
          </w:tcPr>
          <w:p w14:paraId="633691B7" w14:textId="3C3B04B7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1.367204</w:t>
            </w:r>
          </w:p>
        </w:tc>
        <w:tc>
          <w:tcPr>
            <w:tcW w:w="1944" w:type="dxa"/>
          </w:tcPr>
          <w:p w14:paraId="3F81090D" w14:textId="3F30C40F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171561</w:t>
            </w:r>
          </w:p>
        </w:tc>
        <w:tc>
          <w:tcPr>
            <w:tcW w:w="1690" w:type="dxa"/>
          </w:tcPr>
          <w:p w14:paraId="5444FCF5" w14:textId="4CDE5CA6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random</w:t>
            </w:r>
          </w:p>
        </w:tc>
      </w:tr>
      <w:tr w:rsidR="00D52932" w:rsidRPr="00D52932" w14:paraId="707371F8" w14:textId="77777777" w:rsidTr="00236B1E">
        <w:tc>
          <w:tcPr>
            <w:tcW w:w="1859" w:type="dxa"/>
          </w:tcPr>
          <w:p w14:paraId="3D2D0C18" w14:textId="0995270C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5 km</w:t>
            </w:r>
          </w:p>
        </w:tc>
        <w:tc>
          <w:tcPr>
            <w:tcW w:w="1913" w:type="dxa"/>
          </w:tcPr>
          <w:p w14:paraId="0435C7F8" w14:textId="3A07A990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44" w:type="dxa"/>
          </w:tcPr>
          <w:p w14:paraId="1E452101" w14:textId="5300C79D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-0.976983</w:t>
            </w:r>
          </w:p>
        </w:tc>
        <w:tc>
          <w:tcPr>
            <w:tcW w:w="1944" w:type="dxa"/>
          </w:tcPr>
          <w:p w14:paraId="5D0FE7C5" w14:textId="5FF6A4C1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0.328578</w:t>
            </w:r>
          </w:p>
        </w:tc>
        <w:tc>
          <w:tcPr>
            <w:tcW w:w="1690" w:type="dxa"/>
          </w:tcPr>
          <w:p w14:paraId="463B6A8D" w14:textId="141B6E56" w:rsidR="00D52932" w:rsidRPr="00D52932" w:rsidRDefault="00D52932" w:rsidP="00D52932">
            <w:pPr>
              <w:rPr>
                <w:rFonts w:ascii="Arial" w:hAnsi="Arial" w:cs="Arial"/>
                <w:sz w:val="20"/>
                <w:szCs w:val="20"/>
              </w:rPr>
            </w:pPr>
            <w:r w:rsidRPr="00D52932">
              <w:rPr>
                <w:rFonts w:ascii="Arial" w:hAnsi="Arial" w:cs="Arial"/>
                <w:sz w:val="20"/>
                <w:szCs w:val="20"/>
              </w:rPr>
              <w:t>random</w:t>
            </w:r>
          </w:p>
        </w:tc>
      </w:tr>
    </w:tbl>
    <w:p w14:paraId="1B5F9F6B" w14:textId="0F804BDA" w:rsidR="007E4B2B" w:rsidRDefault="007E4B2B"/>
    <w:sectPr w:rsidR="007E4B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205F51"/>
    <w:multiLevelType w:val="hybridMultilevel"/>
    <w:tmpl w:val="5532F7CA"/>
    <w:lvl w:ilvl="0" w:tplc="E3363E7A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B2B"/>
    <w:rsid w:val="000B4A0A"/>
    <w:rsid w:val="00155676"/>
    <w:rsid w:val="00236B1E"/>
    <w:rsid w:val="002A1D25"/>
    <w:rsid w:val="00595232"/>
    <w:rsid w:val="006F73C4"/>
    <w:rsid w:val="007E1B52"/>
    <w:rsid w:val="007E4B2B"/>
    <w:rsid w:val="008C385F"/>
    <w:rsid w:val="00D52932"/>
    <w:rsid w:val="00DB637D"/>
    <w:rsid w:val="00E8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B36E3"/>
  <w15:chartTrackingRefBased/>
  <w15:docId w15:val="{9C846C9C-B870-4D34-9F4E-EF15FA23F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8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15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Slatculescu</dc:creator>
  <cp:keywords/>
  <dc:description/>
  <cp:lastModifiedBy>Andreea M. Slatculescu</cp:lastModifiedBy>
  <cp:revision>9</cp:revision>
  <dcterms:created xsi:type="dcterms:W3CDTF">2020-01-03T17:01:00Z</dcterms:created>
  <dcterms:modified xsi:type="dcterms:W3CDTF">2020-07-10T01:19:00Z</dcterms:modified>
</cp:coreProperties>
</file>